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C1065" w14:textId="77777777" w:rsidR="00981087" w:rsidRPr="00171D06" w:rsidRDefault="00981087" w:rsidP="00981087">
      <w:pPr>
        <w:widowControl w:val="0"/>
        <w:wordWrap w:val="0"/>
        <w:autoSpaceDE w:val="0"/>
        <w:autoSpaceDN w:val="0"/>
        <w:spacing w:line="480" w:lineRule="auto"/>
        <w:rPr>
          <w:rFonts w:ascii="Times New Roman" w:eastAsia="맑은 고딕" w:hAnsi="Times New Roman" w:cs="Times New Roman"/>
          <w:b/>
          <w:bCs/>
          <w:sz w:val="24"/>
          <w:szCs w:val="24"/>
          <w:lang w:eastAsia="ko-KR" w:bidi="ar-SA"/>
          <w14:ligatures w14:val="none"/>
        </w:rPr>
      </w:pPr>
      <w:r>
        <w:rPr>
          <w:rFonts w:ascii="Times New Roman" w:eastAsia="맑은 고딕" w:hAnsi="Times New Roman" w:cs="Times New Roman"/>
          <w:b/>
          <w:bCs/>
          <w:sz w:val="24"/>
          <w:szCs w:val="24"/>
          <w:lang w:eastAsia="ko-KR" w:bidi="ar-SA"/>
          <w14:ligatures w14:val="none"/>
        </w:rPr>
        <w:t>S</w:t>
      </w:r>
      <w:r w:rsidRPr="001B6BFF">
        <w:rPr>
          <w:rFonts w:ascii="Times New Roman" w:eastAsia="맑은 고딕" w:hAnsi="Times New Roman" w:cs="Times New Roman"/>
          <w:b/>
          <w:bCs/>
          <w:sz w:val="24"/>
          <w:szCs w:val="24"/>
          <w:lang w:eastAsia="ko-KR" w:bidi="ar-SA"/>
          <w14:ligatures w14:val="none"/>
        </w:rPr>
        <w:t>1</w:t>
      </w:r>
      <w:r w:rsidRPr="00602758">
        <w:rPr>
          <w:rFonts w:ascii="Times New Roman" w:eastAsia="맑은 고딕" w:hAnsi="Times New Roman" w:cs="Times New Roman"/>
          <w:b/>
          <w:bCs/>
          <w:sz w:val="24"/>
          <w:szCs w:val="24"/>
          <w:lang w:eastAsia="ko-KR" w:bidi="ar-SA"/>
          <w14:ligatures w14:val="none"/>
        </w:rPr>
        <w:t xml:space="preserve"> </w:t>
      </w:r>
      <w:r w:rsidRPr="001B6BFF">
        <w:rPr>
          <w:rFonts w:ascii="Times New Roman" w:eastAsia="맑은 고딕" w:hAnsi="Times New Roman" w:cs="Times New Roman"/>
          <w:b/>
          <w:bCs/>
          <w:sz w:val="24"/>
          <w:szCs w:val="24"/>
          <w:lang w:eastAsia="ko-KR" w:bidi="ar-SA"/>
          <w14:ligatures w14:val="none"/>
        </w:rPr>
        <w:t>Method: PTB-XL data</w:t>
      </w:r>
    </w:p>
    <w:p w14:paraId="536DE1E2" w14:textId="2C993E60" w:rsidR="00981087" w:rsidRPr="001B6BFF" w:rsidRDefault="00981087" w:rsidP="00981087">
      <w:pPr>
        <w:widowControl w:val="0"/>
        <w:wordWrap w:val="0"/>
        <w:autoSpaceDE w:val="0"/>
        <w:autoSpaceDN w:val="0"/>
        <w:spacing w:line="480" w:lineRule="auto"/>
        <w:ind w:firstLine="800"/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</w:pPr>
      <w:r w:rsidRPr="001B6BFF"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t>The PTB-XL dataset</w:t>
      </w:r>
      <w:r w:rsidRPr="001B6BFF"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fldChar w:fldCharType="begin">
          <w:fldData xml:space="preserve">PEVuZE5vdGU+PENpdGU+PEF1dGhvcj5XYWduZXI8L0F1dGhvcj48WWVhcj4yMDIwPC9ZZWFyPjxS
ZWNOdW0+NzwvUmVjTnVtPjxEaXNwbGF5VGV4dD5bMV08L0Rpc3BsYXlUZXh0PjxyZWNvcmQ+PHJl
Yy1udW1iZXI+NzwvcmVjLW51bWJlcj48Zm9yZWlnbi1rZXlzPjxrZXkgYXBwPSJFTiIgZGItaWQ9
InAycGRkdHZ2ZHZkeHZ2ZTVkcnU1dHYwbnp6cnh3OXpmZnh0dCIgdGltZXN0YW1wPSIxNzI4OTA2
NjU0Ij43PC9rZXk+PC9mb3JlaWduLWtleXM+PHJlZi10eXBlIG5hbWU9IkpvdXJuYWwgQXJ0aWNs
ZSI+MTc8L3JlZi10eXBlPjxjb250cmlidXRvcnM+PGF1dGhvcnM+PGF1dGhvcj5XYWduZXIsIFAu
PC9hdXRob3I+PGF1dGhvcj5TdHJvZHRob2ZmLCBOLjwvYXV0aG9yPjxhdXRob3I+Qm91c3NlbGpv
dCwgUi4gRC48L2F1dGhvcj48YXV0aG9yPktyZWlzZWxlciwgRC48L2F1dGhvcj48YXV0aG9yPkx1
bnplLCBGLiBJLjwvYXV0aG9yPjxhdXRob3I+U2FtZWssIFcuPC9hdXRob3I+PGF1dGhvcj5TY2hh
ZWZmdGVyLCBULjwvYXV0aG9yPjwvYXV0aG9ycz48L2NvbnRyaWJ1dG9ycz48YXV0aC1hZGRyZXNz
PlBoeXNpa2FsaXNjaC1UZWNobmlzY2hlIEJ1bmRlc2Fuc3RhbHQsIEJlcmxpbiwgR2VybWFueS4m
I3hEO0ZyYXVuaG9mZXIgSGVpbnJpY2ggSGVydHogSW5zdGl0dXRlLCBCZXJsaW4sIEdlcm1hbnku
JiN4RDtUZWNobmljYWwgVW5pdmVyc2l0eSBCZXJsaW4sIEJlcmxpbiwgR2VybWFueS4mI3hEO0dl
cm1hbiBIZWFydCBDZW50ZXIgQmVybGluLCBDaGFyaXRlIC0gVW5pdmVyc2l0YXRzbWVkaXppbiwg
QmVybGluLCBHZXJtYW55LiYjeEQ7UGh5c2lrYWxpc2NoLVRlY2huaXNjaGUgQnVuZGVzYW5zdGFs
dCwgQmVybGluLCBHZXJtYW55LiB0b2JpYXMuc2NoYWVmZnRlckBwdGIuZGUuJiN4RDtUZWNobmlj
YWwgVW5pdmVyc2l0eSBCZXJsaW4sIEJlcmxpbiwgR2VybWFueS4gdG9iaWFzLnNjaGFlZmZ0ZXJA
cHRiLmRlLiYjeEQ7S2luZyZhcG9zO3MgQ29sbGVnZSBMb25kb24sIExvbmRvbiwgVUsuIHRvYmlh
cy5zY2hhZWZmdGVyQHB0Yi5kZS48L2F1dGgtYWRkcmVzcz48dGl0bGVzPjx0aXRsZT5QVEItWEws
IGEgbGFyZ2UgcHVibGljbHkgYXZhaWxhYmxlIGVsZWN0cm9jYXJkaW9ncmFwaHkgZGF0YXNldDwv
dGl0bGU+PHNlY29uZGFyeS10aXRsZT5TY2kgRGF0YTwvc2Vjb25kYXJ5LXRpdGxlPjwvdGl0bGVz
PjxwZXJpb2RpY2FsPjxmdWxsLXRpdGxlPlNjaSBEYXRhPC9mdWxsLXRpdGxlPjwvcGVyaW9kaWNh
bD48cGFnZXM+MTU0PC9wYWdlcz48dm9sdW1lPjc8L3ZvbHVtZT48bnVtYmVyPjE8L251bWJlcj48
ZWRpdGlvbj4yMDIwMDUyNTwvZWRpdGlvbj48a2V5d29yZHM+PGtleXdvcmQ+QWxnb3JpdGhtczwv
a2V5d29yZD48a2V5d29yZD4qRWxlY3Ryb2NhcmRpb2dyYXBoeTwva2V5d29yZD48a2V5d29yZD5I
dW1hbnM8L2tleXdvcmQ+PGtleXdvcmQ+TWFjaGluZSBMZWFybmluZzwva2V5d29yZD48a2V5d29y
ZD5NZXRhZGF0YTwva2V5d29yZD48L2tleXdvcmRzPjxkYXRlcz48eWVhcj4yMDIwPC95ZWFyPjxw
dWItZGF0ZXM+PGRhdGU+TWF5IDI1PC9kYXRlPjwvcHViLWRhdGVzPjwvZGF0ZXM+PGlzYm4+MjA1
Mi00NDYzIChFbGVjdHJvbmljKSYjeEQ7MjA1Mi00NDYzIChMaW5raW5nKTwvaXNibj48YWNjZXNz
aW9uLW51bT4zMjQ1MTM3OTwvYWNjZXNzaW9uLW51bT48dXJscz48cmVsYXRlZC11cmxzPjx1cmw+
aHR0cHM6Ly93d3cubmNiaS5ubG0ubmloLmdvdi9wdWJtZWQvMzI0NTEzNzk8L3VybD48L3JlbGF0
ZWQtdXJscz48L3VybHM+PGN1c3RvbTE+VGhlIGF1dGhvcnMgZGVjbGFyZSBubyBjb21wZXRpbmcg
aW50ZXJlc3RzLjwvY3VzdG9tMT48Y3VzdG9tMj5QTUM3MjQ4MDcxPC9jdXN0b20yPjxlbGVjdHJv
bmljLXJlc291cmNlLW51bT4xMC4xMDM4L3M0MTU5Ny0wMjAtMDQ5NS02PC9lbGVjdHJvbmljLXJl
c291cmNlLW51bT48cmVtb3RlLWRhdGFiYXNlLW5hbWU+TWVkbGluZTwvcmVtb3RlLWRhdGFiYXNl
LW5hbWU+PHJlbW90ZS1kYXRhYmFzZS1wcm92aWRlcj5OTE08L3JlbW90ZS1kYXRhYmFzZS1wcm92
aWRlcj48L3JlY29yZD48L0NpdGU+PENpdGU+PEF1dGhvcj5XYWduZXI8L0F1dGhvcj48WWVhcj4y
MDIwPC9ZZWFyPjxSZWNOdW0+NzwvUmVjTnVtPjxyZWNvcmQ+PHJlYy1udW1iZXI+NzwvcmVjLW51
bWJlcj48Zm9yZWlnbi1rZXlzPjxrZXkgYXBwPSJFTiIgZGItaWQ9InAycGRkdHZ2ZHZkeHZ2ZTVk
cnU1dHYwbnp6cnh3OXpmZnh0dCIgdGltZXN0YW1wPSIxNzI4OTA2NjU0Ij43PC9rZXk+PC9mb3Jl
aWduLWtleXM+PHJlZi10eXBlIG5hbWU9IkpvdXJuYWwgQXJ0aWNsZSI+MTc8L3JlZi10eXBlPjxj
b250cmlidXRvcnM+PGF1dGhvcnM+PGF1dGhvcj5XYWduZXIsIFAuPC9hdXRob3I+PGF1dGhvcj5T
dHJvZHRob2ZmLCBOLjwvYXV0aG9yPjxhdXRob3I+Qm91c3NlbGpvdCwgUi4gRC48L2F1dGhvcj48
YXV0aG9yPktyZWlzZWxlciwgRC48L2F1dGhvcj48YXV0aG9yPkx1bnplLCBGLiBJLjwvYXV0aG9y
PjxhdXRob3I+U2FtZWssIFcuPC9hdXRob3I+PGF1dGhvcj5TY2hhZWZmdGVyLCBULjwvYXV0aG9y
PjwvYXV0aG9ycz48L2NvbnRyaWJ1dG9ycz48YXV0aC1hZGRyZXNzPlBoeXNpa2FsaXNjaC1UZWNo
bmlzY2hlIEJ1bmRlc2Fuc3RhbHQsIEJlcmxpbiwgR2VybWFueS4mI3hEO0ZyYXVuaG9mZXIgSGVp
bnJpY2ggSGVydHogSW5zdGl0dXRlLCBCZXJsaW4sIEdlcm1hbnkuJiN4RDtUZWNobmljYWwgVW5p
dmVyc2l0eSBCZXJsaW4sIEJlcmxpbiwgR2VybWFueS4mI3hEO0dlcm1hbiBIZWFydCBDZW50ZXIg
QmVybGluLCBDaGFyaXRlIC0gVW5pdmVyc2l0YXRzbWVkaXppbiwgQmVybGluLCBHZXJtYW55LiYj
eEQ7UGh5c2lrYWxpc2NoLVRlY2huaXNjaGUgQnVuZGVzYW5zdGFsdCwgQmVybGluLCBHZXJtYW55
LiB0b2JpYXMuc2NoYWVmZnRlckBwdGIuZGUuJiN4RDtUZWNobmljYWwgVW5pdmVyc2l0eSBCZXJs
aW4sIEJlcmxpbiwgR2VybWFueS4gdG9iaWFzLnNjaGFlZmZ0ZXJAcHRiLmRlLiYjeEQ7S2luZyZh
cG9zO3MgQ29sbGVnZSBMb25kb24sIExvbmRvbiwgVUsuIHRvYmlhcy5zY2hhZWZmdGVyQHB0Yi5k
ZS48L2F1dGgtYWRkcmVzcz48dGl0bGVzPjx0aXRsZT5QVEItWEwsIGEgbGFyZ2UgcHVibGljbHkg
YXZhaWxhYmxlIGVsZWN0cm9jYXJkaW9ncmFwaHkgZGF0YXNldDwvdGl0bGU+PHNlY29uZGFyeS10
aXRsZT5TY2kgRGF0YTwvc2Vjb25kYXJ5LXRpdGxlPjwvdGl0bGVzPjxwZXJpb2RpY2FsPjxmdWxs
LXRpdGxlPlNjaSBEYXRhPC9mdWxsLXRpdGxlPjwvcGVyaW9kaWNhbD48cGFnZXM+MTU0PC9wYWdl
cz48dm9sdW1lPjc8L3ZvbHVtZT48bnVtYmVyPjE8L251bWJlcj48ZWRpdGlvbj4yMDIwMDUyNTwv
ZWRpdGlvbj48a2V5d29yZHM+PGtleXdvcmQ+QWxnb3JpdGhtczwva2V5d29yZD48a2V5d29yZD4q
RWxlY3Ryb2NhcmRpb2dyYXBoeTwva2V5d29yZD48a2V5d29yZD5IdW1hbnM8L2tleXdvcmQ+PGtl
eXdvcmQ+TWFjaGluZSBMZWFybmluZzwva2V5d29yZD48a2V5d29yZD5NZXRhZGF0YTwva2V5d29y
ZD48L2tleXdvcmRzPjxkYXRlcz48eWVhcj4yMDIwPC95ZWFyPjxwdWItZGF0ZXM+PGRhdGU+TWF5
IDI1PC9kYXRlPjwvcHViLWRhdGVzPjwvZGF0ZXM+PGlzYm4+MjA1Mi00NDYzIChFbGVjdHJvbmlj
KSYjeEQ7MjA1Mi00NDYzIChMaW5raW5nKTwvaXNibj48YWNjZXNzaW9uLW51bT4zMjQ1MTM3OTwv
YWNjZXNzaW9uLW51bT48dXJscz48cmVsYXRlZC11cmxzPjx1cmw+aHR0cHM6Ly93d3cubmNiaS5u
bG0ubmloLmdvdi9wdWJtZWQvMzI0NTEzNzk8L3VybD48L3JlbGF0ZWQtdXJscz48L3VybHM+PGN1
c3RvbTE+VGhlIGF1dGhvcnMgZGVjbGFyZSBubyBjb21wZXRpbmcgaW50ZXJlc3RzLjwvY3VzdG9t
MT48Y3VzdG9tMj5QTUM3MjQ4MDcxPC9jdXN0b20yPjxlbGVjdHJvbmljLXJlc291cmNlLW51bT4x
MC4xMDM4L3M0MTU5Ny0wMjAtMDQ5NS02PC9lbGVjdHJvbmljLXJlc291cmNlLW51bT48cmVtb3Rl
LWRhdGFiYXNlLW5hbWU+TWVkbGluZTwvcmVtb3RlLWRhdGFiYXNlLW5hbWU+PHJlbW90ZS1kYXRh
YmFzZS1wcm92aWRlcj5OTE08L3JlbW90ZS1kYXRhYmFzZS1wcm92aWRlcj48L3JlY29yZD48L0Np
dGU+PC9FbmROb3RlPgB=
</w:fldData>
        </w:fldChar>
      </w:r>
      <w:r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instrText xml:space="preserve"> ADDIN EN.CITE </w:instrText>
      </w:r>
      <w:r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fldChar w:fldCharType="begin">
          <w:fldData xml:space="preserve">PEVuZE5vdGU+PENpdGU+PEF1dGhvcj5XYWduZXI8L0F1dGhvcj48WWVhcj4yMDIwPC9ZZWFyPjxS
ZWNOdW0+NzwvUmVjTnVtPjxEaXNwbGF5VGV4dD5bMV08L0Rpc3BsYXlUZXh0PjxyZWNvcmQ+PHJl
Yy1udW1iZXI+NzwvcmVjLW51bWJlcj48Zm9yZWlnbi1rZXlzPjxrZXkgYXBwPSJFTiIgZGItaWQ9
InAycGRkdHZ2ZHZkeHZ2ZTVkcnU1dHYwbnp6cnh3OXpmZnh0dCIgdGltZXN0YW1wPSIxNzI4OTA2
NjU0Ij43PC9rZXk+PC9mb3JlaWduLWtleXM+PHJlZi10eXBlIG5hbWU9IkpvdXJuYWwgQXJ0aWNs
ZSI+MTc8L3JlZi10eXBlPjxjb250cmlidXRvcnM+PGF1dGhvcnM+PGF1dGhvcj5XYWduZXIsIFAu
PC9hdXRob3I+PGF1dGhvcj5TdHJvZHRob2ZmLCBOLjwvYXV0aG9yPjxhdXRob3I+Qm91c3NlbGpv
dCwgUi4gRC48L2F1dGhvcj48YXV0aG9yPktyZWlzZWxlciwgRC48L2F1dGhvcj48YXV0aG9yPkx1
bnplLCBGLiBJLjwvYXV0aG9yPjxhdXRob3I+U2FtZWssIFcuPC9hdXRob3I+PGF1dGhvcj5TY2hh
ZWZmdGVyLCBULjwvYXV0aG9yPjwvYXV0aG9ycz48L2NvbnRyaWJ1dG9ycz48YXV0aC1hZGRyZXNz
PlBoeXNpa2FsaXNjaC1UZWNobmlzY2hlIEJ1bmRlc2Fuc3RhbHQsIEJlcmxpbiwgR2VybWFueS4m
I3hEO0ZyYXVuaG9mZXIgSGVpbnJpY2ggSGVydHogSW5zdGl0dXRlLCBCZXJsaW4sIEdlcm1hbnku
JiN4RDtUZWNobmljYWwgVW5pdmVyc2l0eSBCZXJsaW4sIEJlcmxpbiwgR2VybWFueS4mI3hEO0dl
cm1hbiBIZWFydCBDZW50ZXIgQmVybGluLCBDaGFyaXRlIC0gVW5pdmVyc2l0YXRzbWVkaXppbiwg
QmVybGluLCBHZXJtYW55LiYjeEQ7UGh5c2lrYWxpc2NoLVRlY2huaXNjaGUgQnVuZGVzYW5zdGFs
dCwgQmVybGluLCBHZXJtYW55LiB0b2JpYXMuc2NoYWVmZnRlckBwdGIuZGUuJiN4RDtUZWNobmlj
YWwgVW5pdmVyc2l0eSBCZXJsaW4sIEJlcmxpbiwgR2VybWFueS4gdG9iaWFzLnNjaGFlZmZ0ZXJA
cHRiLmRlLiYjeEQ7S2luZyZhcG9zO3MgQ29sbGVnZSBMb25kb24sIExvbmRvbiwgVUsuIHRvYmlh
cy5zY2hhZWZmdGVyQHB0Yi5kZS48L2F1dGgtYWRkcmVzcz48dGl0bGVzPjx0aXRsZT5QVEItWEws
IGEgbGFyZ2UgcHVibGljbHkgYXZhaWxhYmxlIGVsZWN0cm9jYXJkaW9ncmFwaHkgZGF0YXNldDwv
dGl0bGU+PHNlY29uZGFyeS10aXRsZT5TY2kgRGF0YTwvc2Vjb25kYXJ5LXRpdGxlPjwvdGl0bGVz
PjxwZXJpb2RpY2FsPjxmdWxsLXRpdGxlPlNjaSBEYXRhPC9mdWxsLXRpdGxlPjwvcGVyaW9kaWNh
bD48cGFnZXM+MTU0PC9wYWdlcz48dm9sdW1lPjc8L3ZvbHVtZT48bnVtYmVyPjE8L251bWJlcj48
ZWRpdGlvbj4yMDIwMDUyNTwvZWRpdGlvbj48a2V5d29yZHM+PGtleXdvcmQ+QWxnb3JpdGhtczwv
a2V5d29yZD48a2V5d29yZD4qRWxlY3Ryb2NhcmRpb2dyYXBoeTwva2V5d29yZD48a2V5d29yZD5I
dW1hbnM8L2tleXdvcmQ+PGtleXdvcmQ+TWFjaGluZSBMZWFybmluZzwva2V5d29yZD48a2V5d29y
ZD5NZXRhZGF0YTwva2V5d29yZD48L2tleXdvcmRzPjxkYXRlcz48eWVhcj4yMDIwPC95ZWFyPjxw
dWItZGF0ZXM+PGRhdGU+TWF5IDI1PC9kYXRlPjwvcHViLWRhdGVzPjwvZGF0ZXM+PGlzYm4+MjA1
Mi00NDYzIChFbGVjdHJvbmljKSYjeEQ7MjA1Mi00NDYzIChMaW5raW5nKTwvaXNibj48YWNjZXNz
aW9uLW51bT4zMjQ1MTM3OTwvYWNjZXNzaW9uLW51bT48dXJscz48cmVsYXRlZC11cmxzPjx1cmw+
aHR0cHM6Ly93d3cubmNiaS5ubG0ubmloLmdvdi9wdWJtZWQvMzI0NTEzNzk8L3VybD48L3JlbGF0
ZWQtdXJscz48L3VybHM+PGN1c3RvbTE+VGhlIGF1dGhvcnMgZGVjbGFyZSBubyBjb21wZXRpbmcg
aW50ZXJlc3RzLjwvY3VzdG9tMT48Y3VzdG9tMj5QTUM3MjQ4MDcxPC9jdXN0b20yPjxlbGVjdHJv
bmljLXJlc291cmNlLW51bT4xMC4xMDM4L3M0MTU5Ny0wMjAtMDQ5NS02PC9lbGVjdHJvbmljLXJl
c291cmNlLW51bT48cmVtb3RlLWRhdGFiYXNlLW5hbWU+TWVkbGluZTwvcmVtb3RlLWRhdGFiYXNl
LW5hbWU+PHJlbW90ZS1kYXRhYmFzZS1wcm92aWRlcj5OTE08L3JlbW90ZS1kYXRhYmFzZS1wcm92
aWRlcj48L3JlY29yZD48L0NpdGU+PENpdGU+PEF1dGhvcj5XYWduZXI8L0F1dGhvcj48WWVhcj4y
MDIwPC9ZZWFyPjxSZWNOdW0+NzwvUmVjTnVtPjxyZWNvcmQ+PHJlYy1udW1iZXI+NzwvcmVjLW51
bWJlcj48Zm9yZWlnbi1rZXlzPjxrZXkgYXBwPSJFTiIgZGItaWQ9InAycGRkdHZ2ZHZkeHZ2ZTVk
cnU1dHYwbnp6cnh3OXpmZnh0dCIgdGltZXN0YW1wPSIxNzI4OTA2NjU0Ij43PC9rZXk+PC9mb3Jl
aWduLWtleXM+PHJlZi10eXBlIG5hbWU9IkpvdXJuYWwgQXJ0aWNsZSI+MTc8L3JlZi10eXBlPjxj
b250cmlidXRvcnM+PGF1dGhvcnM+PGF1dGhvcj5XYWduZXIsIFAuPC9hdXRob3I+PGF1dGhvcj5T
dHJvZHRob2ZmLCBOLjwvYXV0aG9yPjxhdXRob3I+Qm91c3NlbGpvdCwgUi4gRC48L2F1dGhvcj48
YXV0aG9yPktyZWlzZWxlciwgRC48L2F1dGhvcj48YXV0aG9yPkx1bnplLCBGLiBJLjwvYXV0aG9y
PjxhdXRob3I+U2FtZWssIFcuPC9hdXRob3I+PGF1dGhvcj5TY2hhZWZmdGVyLCBULjwvYXV0aG9y
PjwvYXV0aG9ycz48L2NvbnRyaWJ1dG9ycz48YXV0aC1hZGRyZXNzPlBoeXNpa2FsaXNjaC1UZWNo
bmlzY2hlIEJ1bmRlc2Fuc3RhbHQsIEJlcmxpbiwgR2VybWFueS4mI3hEO0ZyYXVuaG9mZXIgSGVp
bnJpY2ggSGVydHogSW5zdGl0dXRlLCBCZXJsaW4sIEdlcm1hbnkuJiN4RDtUZWNobmljYWwgVW5p
dmVyc2l0eSBCZXJsaW4sIEJlcmxpbiwgR2VybWFueS4mI3hEO0dlcm1hbiBIZWFydCBDZW50ZXIg
QmVybGluLCBDaGFyaXRlIC0gVW5pdmVyc2l0YXRzbWVkaXppbiwgQmVybGluLCBHZXJtYW55LiYj
eEQ7UGh5c2lrYWxpc2NoLVRlY2huaXNjaGUgQnVuZGVzYW5zdGFsdCwgQmVybGluLCBHZXJtYW55
LiB0b2JpYXMuc2NoYWVmZnRlckBwdGIuZGUuJiN4RDtUZWNobmljYWwgVW5pdmVyc2l0eSBCZXJs
aW4sIEJlcmxpbiwgR2VybWFueS4gdG9iaWFzLnNjaGFlZmZ0ZXJAcHRiLmRlLiYjeEQ7S2luZyZh
cG9zO3MgQ29sbGVnZSBMb25kb24sIExvbmRvbiwgVUsuIHRvYmlhcy5zY2hhZWZmdGVyQHB0Yi5k
ZS48L2F1dGgtYWRkcmVzcz48dGl0bGVzPjx0aXRsZT5QVEItWEwsIGEgbGFyZ2UgcHVibGljbHkg
YXZhaWxhYmxlIGVsZWN0cm9jYXJkaW9ncmFwaHkgZGF0YXNldDwvdGl0bGU+PHNlY29uZGFyeS10
aXRsZT5TY2kgRGF0YTwvc2Vjb25kYXJ5LXRpdGxlPjwvdGl0bGVzPjxwZXJpb2RpY2FsPjxmdWxs
LXRpdGxlPlNjaSBEYXRhPC9mdWxsLXRpdGxlPjwvcGVyaW9kaWNhbD48cGFnZXM+MTU0PC9wYWdl
cz48dm9sdW1lPjc8L3ZvbHVtZT48bnVtYmVyPjE8L251bWJlcj48ZWRpdGlvbj4yMDIwMDUyNTwv
ZWRpdGlvbj48a2V5d29yZHM+PGtleXdvcmQ+QWxnb3JpdGhtczwva2V5d29yZD48a2V5d29yZD4q
RWxlY3Ryb2NhcmRpb2dyYXBoeTwva2V5d29yZD48a2V5d29yZD5IdW1hbnM8L2tleXdvcmQ+PGtl
eXdvcmQ+TWFjaGluZSBMZWFybmluZzwva2V5d29yZD48a2V5d29yZD5NZXRhZGF0YTwva2V5d29y
ZD48L2tleXdvcmRzPjxkYXRlcz48eWVhcj4yMDIwPC95ZWFyPjxwdWItZGF0ZXM+PGRhdGU+TWF5
IDI1PC9kYXRlPjwvcHViLWRhdGVzPjwvZGF0ZXM+PGlzYm4+MjA1Mi00NDYzIChFbGVjdHJvbmlj
KSYjeEQ7MjA1Mi00NDYzIChMaW5raW5nKTwvaXNibj48YWNjZXNzaW9uLW51bT4zMjQ1MTM3OTwv
YWNjZXNzaW9uLW51bT48dXJscz48cmVsYXRlZC11cmxzPjx1cmw+aHR0cHM6Ly93d3cubmNiaS5u
bG0ubmloLmdvdi9wdWJtZWQvMzI0NTEzNzk8L3VybD48L3JlbGF0ZWQtdXJscz48L3VybHM+PGN1
c3RvbTE+VGhlIGF1dGhvcnMgZGVjbGFyZSBubyBjb21wZXRpbmcgaW50ZXJlc3RzLjwvY3VzdG9t
MT48Y3VzdG9tMj5QTUM3MjQ4MDcxPC9jdXN0b20yPjxlbGVjdHJvbmljLXJlc291cmNlLW51bT4x
MC4xMDM4L3M0MTU5Ny0wMjAtMDQ5NS02PC9lbGVjdHJvbmljLXJlc291cmNlLW51bT48cmVtb3Rl
LWRhdGFiYXNlLW5hbWU+TWVkbGluZTwvcmVtb3RlLWRhdGFiYXNlLW5hbWU+PHJlbW90ZS1kYXRh
YmFzZS1wcm92aWRlcj5OTE08L3JlbW90ZS1kYXRhYmFzZS1wcm92aWRlcj48L3JlY29yZD48L0Np
dGU+PC9FbmROb3RlPgB=
</w:fldData>
        </w:fldChar>
      </w:r>
      <w:r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instrText xml:space="preserve"> ADDIN EN.CITE.DATA </w:instrText>
      </w:r>
      <w:r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</w:r>
      <w:r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fldChar w:fldCharType="end"/>
      </w:r>
      <w:r w:rsidRPr="001B6BFF"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fldChar w:fldCharType="separate"/>
      </w:r>
      <w:r>
        <w:rPr>
          <w:rFonts w:ascii="Times New Roman" w:eastAsia="맑은 고딕" w:hAnsi="Times New Roman" w:cs="Times New Roman"/>
          <w:noProof/>
          <w:sz w:val="24"/>
          <w:szCs w:val="24"/>
          <w:lang w:eastAsia="ko-KR" w:bidi="ar-SA"/>
          <w14:ligatures w14:val="none"/>
        </w:rPr>
        <w:t>[1]</w:t>
      </w:r>
      <w:r w:rsidRPr="001B6BFF"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fldChar w:fldCharType="end"/>
      </w:r>
      <w:r w:rsidRPr="001B6BFF"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t xml:space="preserve"> was collected using devices from Schiller AG between October 1989 and June 1996. The dataset comprises 21,837 clinical 12-lead </w:t>
      </w:r>
      <w:r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t>electrocardiogram (</w:t>
      </w:r>
      <w:r w:rsidRPr="001B6BFF"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t>ECG</w:t>
      </w:r>
      <w:r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t>)</w:t>
      </w:r>
      <w:r w:rsidRPr="001B6BFF"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t xml:space="preserve"> records, each 10 s in length, from 18,885 patients. The ECG records were annotated by up to two cardiologists with potentially multiple ECG statements from a set of 71 different statements conforming to the SCP-ECG standard. As the waveform in the </w:t>
      </w:r>
      <w:r w:rsidRPr="008661AE"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t xml:space="preserve">Medical Information Mart for Intensive Care III </w:t>
      </w:r>
      <w:r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t>(</w:t>
      </w:r>
      <w:r w:rsidRPr="001B6BFF"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t>MIMIC-III</w:t>
      </w:r>
      <w:r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t>)</w:t>
      </w:r>
      <w:r w:rsidRPr="001B6BFF"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t xml:space="preserve"> database was 125 Hz, the PTB-XL ECG waveform was resampled to 125 Hz using the </w:t>
      </w:r>
      <w:proofErr w:type="spellStart"/>
      <w:proofErr w:type="gramStart"/>
      <w:r w:rsidRPr="001B6BFF"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t>scipy.signal</w:t>
      </w:r>
      <w:proofErr w:type="gramEnd"/>
      <w:r w:rsidRPr="001B6BFF"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t>.resample</w:t>
      </w:r>
      <w:proofErr w:type="spellEnd"/>
      <w:r w:rsidRPr="001B6BFF">
        <w:rPr>
          <w:rFonts w:ascii="Times New Roman" w:eastAsia="맑은 고딕" w:hAnsi="Times New Roman" w:cs="Times New Roman"/>
          <w:sz w:val="24"/>
          <w:szCs w:val="24"/>
          <w:lang w:eastAsia="ko-KR" w:bidi="ar-SA"/>
          <w14:ligatures w14:val="none"/>
        </w:rPr>
        <w:t xml:space="preserve"> function.</w:t>
      </w:r>
    </w:p>
    <w:p w14:paraId="759E8F1C" w14:textId="77777777" w:rsidR="00981087" w:rsidRDefault="00981087" w:rsidP="00981087"/>
    <w:p w14:paraId="17536B93" w14:textId="77777777" w:rsidR="00981087" w:rsidRDefault="00981087" w:rsidP="00981087"/>
    <w:p w14:paraId="5A0032A9" w14:textId="77777777" w:rsidR="00981087" w:rsidRPr="00981087" w:rsidRDefault="00981087" w:rsidP="00981087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981087">
        <w:rPr>
          <w:noProof/>
        </w:rPr>
        <w:t>1.</w:t>
      </w:r>
      <w:r w:rsidRPr="00981087">
        <w:rPr>
          <w:noProof/>
        </w:rPr>
        <w:tab/>
        <w:t>Wagner P, Strodthoff N, Bousseljot RD, Kreiseler D, Lunze FI, Samek W, et al. PTB-XL, a large publicly available electrocardiography dataset. Sci Data. 2020;7(1):154. Epub 20200525. doi: 10.1038/s41597-020-0495-6. PubMed PMID: 32451379; PubMed Central PMCID: PMCPMC7248071.</w:t>
      </w:r>
    </w:p>
    <w:p w14:paraId="3E0CEA5C" w14:textId="4922E035" w:rsidR="00F77A82" w:rsidRPr="008E02BC" w:rsidRDefault="00981087" w:rsidP="00981087">
      <w:r>
        <w:fldChar w:fldCharType="end"/>
      </w:r>
    </w:p>
    <w:sectPr w:rsidR="00F77A82" w:rsidRPr="008E02B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pddtvvdvdxvve5dru5tv0nzzrxw9zffxtt&quot;&gt;AF burden&lt;record-ids&gt;&lt;item&gt;8&lt;/item&gt;&lt;/record-ids&gt;&lt;/item&gt;&lt;/Libraries&gt;"/>
  </w:docVars>
  <w:rsids>
    <w:rsidRoot w:val="00981087"/>
    <w:rsid w:val="00017BB3"/>
    <w:rsid w:val="00045EB8"/>
    <w:rsid w:val="000947C0"/>
    <w:rsid w:val="00094FA0"/>
    <w:rsid w:val="000C0F92"/>
    <w:rsid w:val="000C13AF"/>
    <w:rsid w:val="000C3835"/>
    <w:rsid w:val="000F5F23"/>
    <w:rsid w:val="00155DED"/>
    <w:rsid w:val="00161512"/>
    <w:rsid w:val="00162BC8"/>
    <w:rsid w:val="00174060"/>
    <w:rsid w:val="0019557F"/>
    <w:rsid w:val="001D6AE2"/>
    <w:rsid w:val="001F3759"/>
    <w:rsid w:val="00243D63"/>
    <w:rsid w:val="0026054B"/>
    <w:rsid w:val="0029172B"/>
    <w:rsid w:val="002A75AA"/>
    <w:rsid w:val="002D08E1"/>
    <w:rsid w:val="00347D1B"/>
    <w:rsid w:val="0039491F"/>
    <w:rsid w:val="003E1444"/>
    <w:rsid w:val="003E1B64"/>
    <w:rsid w:val="003E4BBA"/>
    <w:rsid w:val="004066BA"/>
    <w:rsid w:val="00424ECA"/>
    <w:rsid w:val="00444CFE"/>
    <w:rsid w:val="0046349D"/>
    <w:rsid w:val="00495809"/>
    <w:rsid w:val="00495AB2"/>
    <w:rsid w:val="004C7D80"/>
    <w:rsid w:val="004D6450"/>
    <w:rsid w:val="0051444D"/>
    <w:rsid w:val="005202AF"/>
    <w:rsid w:val="00521532"/>
    <w:rsid w:val="00531E10"/>
    <w:rsid w:val="00550939"/>
    <w:rsid w:val="00571C7F"/>
    <w:rsid w:val="005A36EC"/>
    <w:rsid w:val="005C4BB7"/>
    <w:rsid w:val="005C72C9"/>
    <w:rsid w:val="00602946"/>
    <w:rsid w:val="00633C0C"/>
    <w:rsid w:val="00663765"/>
    <w:rsid w:val="00663F4C"/>
    <w:rsid w:val="00671DB6"/>
    <w:rsid w:val="00671DBF"/>
    <w:rsid w:val="00677D81"/>
    <w:rsid w:val="00684197"/>
    <w:rsid w:val="00687FEB"/>
    <w:rsid w:val="006941EA"/>
    <w:rsid w:val="006A7C9D"/>
    <w:rsid w:val="006D1ECB"/>
    <w:rsid w:val="00713D41"/>
    <w:rsid w:val="007363B0"/>
    <w:rsid w:val="00760D44"/>
    <w:rsid w:val="00770F2A"/>
    <w:rsid w:val="00771225"/>
    <w:rsid w:val="00786406"/>
    <w:rsid w:val="00796B15"/>
    <w:rsid w:val="007D6F90"/>
    <w:rsid w:val="007E081D"/>
    <w:rsid w:val="008041E9"/>
    <w:rsid w:val="00821209"/>
    <w:rsid w:val="00830398"/>
    <w:rsid w:val="008336CA"/>
    <w:rsid w:val="00890947"/>
    <w:rsid w:val="008C5E4E"/>
    <w:rsid w:val="008E02BC"/>
    <w:rsid w:val="008E13C8"/>
    <w:rsid w:val="008F3EB0"/>
    <w:rsid w:val="009023FE"/>
    <w:rsid w:val="00930BB8"/>
    <w:rsid w:val="00944660"/>
    <w:rsid w:val="00977325"/>
    <w:rsid w:val="00981087"/>
    <w:rsid w:val="009A4893"/>
    <w:rsid w:val="009B4A74"/>
    <w:rsid w:val="00A85853"/>
    <w:rsid w:val="00AA32DC"/>
    <w:rsid w:val="00AD2F15"/>
    <w:rsid w:val="00AF0436"/>
    <w:rsid w:val="00AF1E58"/>
    <w:rsid w:val="00B04F40"/>
    <w:rsid w:val="00B33AE9"/>
    <w:rsid w:val="00B84680"/>
    <w:rsid w:val="00BB427B"/>
    <w:rsid w:val="00BB5F2C"/>
    <w:rsid w:val="00BC0E33"/>
    <w:rsid w:val="00BC1882"/>
    <w:rsid w:val="00BD1A87"/>
    <w:rsid w:val="00BD7CF9"/>
    <w:rsid w:val="00C00365"/>
    <w:rsid w:val="00C461E5"/>
    <w:rsid w:val="00C653B5"/>
    <w:rsid w:val="00C93A0E"/>
    <w:rsid w:val="00C94E50"/>
    <w:rsid w:val="00D06D6C"/>
    <w:rsid w:val="00D1436B"/>
    <w:rsid w:val="00D6768F"/>
    <w:rsid w:val="00DB3D83"/>
    <w:rsid w:val="00DD06F1"/>
    <w:rsid w:val="00DE26FF"/>
    <w:rsid w:val="00DE28F5"/>
    <w:rsid w:val="00E013C3"/>
    <w:rsid w:val="00E3631F"/>
    <w:rsid w:val="00E42B81"/>
    <w:rsid w:val="00EA1B6C"/>
    <w:rsid w:val="00EB33DA"/>
    <w:rsid w:val="00ED17DD"/>
    <w:rsid w:val="00F16A51"/>
    <w:rsid w:val="00F31D98"/>
    <w:rsid w:val="00F42F20"/>
    <w:rsid w:val="00F77A82"/>
    <w:rsid w:val="00FA3AE5"/>
    <w:rsid w:val="00FD1490"/>
    <w:rsid w:val="00FE2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0FA80"/>
  <w15:chartTrackingRefBased/>
  <w15:docId w15:val="{BA5ADF3E-B8A2-7E49-B9D5-45F2A5934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1087"/>
    <w:pPr>
      <w:spacing w:line="259" w:lineRule="auto"/>
    </w:pPr>
    <w:rPr>
      <w:rFonts w:asciiTheme="minorHAnsi"/>
      <w:szCs w:val="22"/>
      <w:lang w:val="en-GB" w:eastAsia="en-US" w:bidi="he-IL"/>
    </w:rPr>
  </w:style>
  <w:style w:type="paragraph" w:styleId="1">
    <w:name w:val="heading 1"/>
    <w:basedOn w:val="a"/>
    <w:next w:val="a"/>
    <w:link w:val="1Char"/>
    <w:uiPriority w:val="9"/>
    <w:qFormat/>
    <w:rsid w:val="0098108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810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810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8108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8108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8108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8108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8108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8108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98108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8108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98108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9810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810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810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810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8108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8108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8108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810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8108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9810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9810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98108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8108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8108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810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98108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81087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a"/>
    <w:link w:val="EndNoteBibliographyTitleChar"/>
    <w:rsid w:val="00981087"/>
    <w:pPr>
      <w:spacing w:after="0"/>
      <w:jc w:val="center"/>
    </w:pPr>
    <w:rPr>
      <w:rFonts w:ascii="맑은 고딕" w:eastAsia="맑은 고딕" w:hAnsi="맑은 고딕"/>
      <w:lang w:val="en-US"/>
    </w:rPr>
  </w:style>
  <w:style w:type="character" w:customStyle="1" w:styleId="EndNoteBibliographyTitleChar">
    <w:name w:val="EndNote Bibliography Title Char"/>
    <w:basedOn w:val="a0"/>
    <w:link w:val="EndNoteBibliographyTitle"/>
    <w:rsid w:val="00981087"/>
    <w:rPr>
      <w:rFonts w:ascii="맑은 고딕" w:eastAsia="맑은 고딕" w:hAnsi="맑은 고딕"/>
      <w:szCs w:val="22"/>
      <w:lang w:eastAsia="en-US" w:bidi="he-IL"/>
    </w:rPr>
  </w:style>
  <w:style w:type="paragraph" w:customStyle="1" w:styleId="EndNoteBibliography">
    <w:name w:val="EndNote Bibliography"/>
    <w:basedOn w:val="a"/>
    <w:link w:val="EndNoteBibliographyChar"/>
    <w:rsid w:val="00981087"/>
    <w:pPr>
      <w:spacing w:line="240" w:lineRule="auto"/>
    </w:pPr>
    <w:rPr>
      <w:rFonts w:ascii="맑은 고딕" w:eastAsia="맑은 고딕" w:hAnsi="맑은 고딕"/>
      <w:lang w:val="en-US"/>
    </w:rPr>
  </w:style>
  <w:style w:type="character" w:customStyle="1" w:styleId="EndNoteBibliographyChar">
    <w:name w:val="EndNote Bibliography Char"/>
    <w:basedOn w:val="a0"/>
    <w:link w:val="EndNoteBibliography"/>
    <w:rsid w:val="00981087"/>
    <w:rPr>
      <w:rFonts w:ascii="맑은 고딕" w:eastAsia="맑은 고딕" w:hAnsi="맑은 고딕"/>
      <w:szCs w:val="22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유지</dc:creator>
  <cp:keywords/>
  <dc:description/>
  <cp:lastModifiedBy>장유지</cp:lastModifiedBy>
  <cp:revision>2</cp:revision>
  <dcterms:created xsi:type="dcterms:W3CDTF">2026-02-11T00:48:00Z</dcterms:created>
  <dcterms:modified xsi:type="dcterms:W3CDTF">2026-02-11T00:48:00Z</dcterms:modified>
</cp:coreProperties>
</file>